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4F3BE" w14:textId="7987A1DF" w:rsidR="00E645EB" w:rsidRDefault="005B14FD" w:rsidP="0023177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276" w:lineRule="auto"/>
      </w:pPr>
      <w:r w:rsidRPr="00E645EB">
        <w:rPr>
          <w:b/>
        </w:rPr>
        <w:t xml:space="preserve">S1 </w:t>
      </w:r>
      <w:r w:rsidR="00BF1A63">
        <w:rPr>
          <w:b/>
        </w:rPr>
        <w:t>Table</w:t>
      </w:r>
      <w:r w:rsidR="00231770" w:rsidRPr="00E645EB">
        <w:rPr>
          <w:b/>
        </w:rPr>
        <w:t xml:space="preserve">. Time-intervals and associated radii of Pareto kernels used to define available habitat for Point and Path Selection functions. </w:t>
      </w:r>
    </w:p>
    <w:p w14:paraId="51DCA212" w14:textId="40B57E87" w:rsidR="00231770" w:rsidRPr="00DB479A" w:rsidRDefault="00231770" w:rsidP="0023177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276" w:lineRule="auto"/>
      </w:pPr>
      <w:r w:rsidRPr="00DB479A">
        <w:t xml:space="preserve">We fit a Pareto distribution to the empirical distribution of displacement distances at each time-period and defined the maximum radii of the Pareto distribution by either using the </w:t>
      </w:r>
      <w:r>
        <w:t>9</w:t>
      </w:r>
      <w:r w:rsidRPr="00DB479A">
        <w:t>5</w:t>
      </w:r>
      <w:r w:rsidRPr="00231770">
        <w:rPr>
          <w:vertAlign w:val="superscript"/>
        </w:rPr>
        <w:t>th</w:t>
      </w:r>
      <w:r>
        <w:t xml:space="preserve"> </w:t>
      </w:r>
      <w:bookmarkStart w:id="0" w:name="_GoBack"/>
      <w:bookmarkEnd w:id="0"/>
      <w:proofErr w:type="spellStart"/>
      <w:r w:rsidRPr="00DB479A">
        <w:t>quantile</w:t>
      </w:r>
      <w:proofErr w:type="spellEnd"/>
      <w:r w:rsidRPr="00DB479A">
        <w:t xml:space="preserve"> of the distribution, or the maximum observed displacement distance, whichever was smaller.</w:t>
      </w:r>
    </w:p>
    <w:tbl>
      <w:tblPr>
        <w:tblStyle w:val="TableGrid"/>
        <w:tblW w:w="0" w:type="auto"/>
        <w:jc w:val="center"/>
        <w:tblInd w:w="800" w:type="dxa"/>
        <w:tblLook w:val="04A0" w:firstRow="1" w:lastRow="0" w:firstColumn="1" w:lastColumn="0" w:noHBand="0" w:noVBand="1"/>
      </w:tblPr>
      <w:tblGrid>
        <w:gridCol w:w="1918"/>
        <w:gridCol w:w="1402"/>
        <w:gridCol w:w="1124"/>
        <w:gridCol w:w="1940"/>
      </w:tblGrid>
      <w:tr w:rsidR="0060452B" w14:paraId="74EF32EE" w14:textId="77777777" w:rsidTr="0060452B">
        <w:trPr>
          <w:trHeight w:val="441"/>
          <w:jc w:val="center"/>
        </w:trPr>
        <w:tc>
          <w:tcPr>
            <w:tcW w:w="19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84267E1" w14:textId="77777777" w:rsidR="0060452B" w:rsidRDefault="0060452B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b/>
              </w:rPr>
            </w:pPr>
            <w:r>
              <w:rPr>
                <w:b/>
              </w:rPr>
              <w:t>Time-</w:t>
            </w:r>
          </w:p>
          <w:p w14:paraId="4697E653" w14:textId="77777777" w:rsidR="0060452B" w:rsidRPr="00B010E0" w:rsidRDefault="0060452B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b/>
              </w:rPr>
            </w:pPr>
            <w:proofErr w:type="gramStart"/>
            <w:r>
              <w:rPr>
                <w:b/>
              </w:rPr>
              <w:t>period</w:t>
            </w:r>
            <w:proofErr w:type="gramEnd"/>
            <w:r w:rsidRPr="00B010E0">
              <w:rPr>
                <w:b/>
              </w:rPr>
              <w:t xml:space="preserve"> (minutes)</w:t>
            </w:r>
          </w:p>
        </w:tc>
        <w:tc>
          <w:tcPr>
            <w:tcW w:w="140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C6BD1D9" w14:textId="77777777" w:rsidR="0060452B" w:rsidRPr="00B010E0" w:rsidRDefault="0060452B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b/>
              </w:rPr>
            </w:pPr>
            <w:r>
              <w:rPr>
                <w:b/>
              </w:rPr>
              <w:t>Pareto scale</w:t>
            </w:r>
          </w:p>
        </w:tc>
        <w:tc>
          <w:tcPr>
            <w:tcW w:w="112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F5E478C" w14:textId="77777777" w:rsidR="0060452B" w:rsidRPr="00B010E0" w:rsidRDefault="0060452B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b/>
              </w:rPr>
            </w:pPr>
            <w:r>
              <w:rPr>
                <w:b/>
              </w:rPr>
              <w:t>Pareto shape</w:t>
            </w:r>
          </w:p>
        </w:tc>
        <w:tc>
          <w:tcPr>
            <w:tcW w:w="19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EEBBE45" w14:textId="77777777" w:rsidR="0060452B" w:rsidRPr="00B010E0" w:rsidRDefault="0060452B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b/>
              </w:rPr>
            </w:pPr>
            <w:r w:rsidRPr="00B010E0">
              <w:rPr>
                <w:b/>
              </w:rPr>
              <w:t>Radius of Pareto kernel (meters)</w:t>
            </w:r>
          </w:p>
        </w:tc>
      </w:tr>
      <w:tr w:rsidR="0060452B" w14:paraId="0AF4A007" w14:textId="77777777" w:rsidTr="0060452B">
        <w:trPr>
          <w:trHeight w:val="135"/>
          <w:jc w:val="center"/>
        </w:trPr>
        <w:tc>
          <w:tcPr>
            <w:tcW w:w="191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1781DACF" w14:textId="77777777" w:rsidR="0060452B" w:rsidRPr="00B010E0" w:rsidRDefault="0060452B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BB404E6" w14:textId="77777777" w:rsidR="0060452B" w:rsidRPr="00B010E0" w:rsidRDefault="0060452B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42CD341" w14:textId="77777777" w:rsidR="0060452B" w:rsidRPr="00B010E0" w:rsidRDefault="0060452B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76B14D6F" w14:textId="77777777" w:rsidR="0060452B" w:rsidRPr="00B010E0" w:rsidRDefault="0060452B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18"/>
                <w:szCs w:val="18"/>
              </w:rPr>
            </w:pPr>
          </w:p>
        </w:tc>
      </w:tr>
      <w:tr w:rsidR="0060452B" w14:paraId="1F619ABE" w14:textId="77777777" w:rsidTr="0060452B">
        <w:trPr>
          <w:trHeight w:val="144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BD407" w14:textId="77777777" w:rsidR="0060452B" w:rsidRPr="00D74AAB" w:rsidRDefault="0060452B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 w:rsidRPr="00D74AAB">
              <w:rPr>
                <w:sz w:val="22"/>
                <w:szCs w:val="22"/>
              </w:rPr>
              <w:t>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BF2062F" w14:textId="77777777" w:rsidR="0060452B" w:rsidRDefault="0060452B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EE3F34B" w14:textId="77777777" w:rsidR="0060452B" w:rsidRDefault="0060452B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96341" w14:textId="77777777" w:rsidR="0060452B" w:rsidRPr="00D74AAB" w:rsidRDefault="0060452B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</w:t>
            </w:r>
          </w:p>
        </w:tc>
      </w:tr>
      <w:tr w:rsidR="0060452B" w14:paraId="25EB4CF2" w14:textId="77777777" w:rsidTr="0060452B">
        <w:trPr>
          <w:trHeight w:val="144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A3499" w14:textId="77777777" w:rsidR="0060452B" w:rsidRPr="00D74AAB" w:rsidRDefault="0060452B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D74AAB">
              <w:rPr>
                <w:sz w:val="22"/>
                <w:szCs w:val="22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140E006" w14:textId="77777777" w:rsidR="0060452B" w:rsidRDefault="0060452B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ind w:left="-1426" w:firstLine="14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8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0DF0532" w14:textId="77777777" w:rsidR="0060452B" w:rsidRDefault="0060452B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ind w:left="-1426" w:firstLine="14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71FCA" w14:textId="77777777" w:rsidR="0060452B" w:rsidRPr="00D74AAB" w:rsidRDefault="0060452B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ind w:left="-1426" w:firstLine="14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8</w:t>
            </w:r>
          </w:p>
        </w:tc>
      </w:tr>
      <w:tr w:rsidR="0060452B" w14:paraId="3EB3866C" w14:textId="77777777" w:rsidTr="0060452B">
        <w:trPr>
          <w:trHeight w:val="144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39B1B" w14:textId="77777777" w:rsidR="0060452B" w:rsidRPr="00D74AAB" w:rsidRDefault="0060452B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 w:rsidRPr="00D74AAB">
              <w:rPr>
                <w:sz w:val="22"/>
                <w:szCs w:val="22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29247AD" w14:textId="77777777" w:rsidR="0060452B" w:rsidRDefault="0060452B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8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0D4B520" w14:textId="77777777" w:rsidR="0060452B" w:rsidRDefault="0060452B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58171" w14:textId="77777777" w:rsidR="0060452B" w:rsidRPr="00D74AAB" w:rsidRDefault="0060452B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1</w:t>
            </w:r>
          </w:p>
        </w:tc>
      </w:tr>
      <w:tr w:rsidR="0060452B" w14:paraId="34B23474" w14:textId="77777777" w:rsidTr="0060452B">
        <w:trPr>
          <w:trHeight w:val="144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8A3D2" w14:textId="77777777" w:rsidR="0060452B" w:rsidRPr="00D74AAB" w:rsidRDefault="0060452B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 w:rsidRPr="00D74AAB">
              <w:rPr>
                <w:sz w:val="22"/>
                <w:szCs w:val="22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FF166CF" w14:textId="77777777" w:rsidR="0060452B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8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B0203E4" w14:textId="77777777" w:rsidR="0060452B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C22DC" w14:textId="77777777" w:rsidR="0060452B" w:rsidRPr="00D74AAB" w:rsidRDefault="0060452B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5</w:t>
            </w:r>
          </w:p>
        </w:tc>
      </w:tr>
      <w:tr w:rsidR="00801994" w14:paraId="0E51FDAF" w14:textId="77777777" w:rsidTr="0060452B">
        <w:trPr>
          <w:trHeight w:val="144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31A83" w14:textId="77777777" w:rsidR="00801994" w:rsidRPr="00D74AAB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 w:rsidRPr="00D74AAB">
              <w:rPr>
                <w:sz w:val="22"/>
                <w:szCs w:val="22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D6CDB4C" w14:textId="77777777" w:rsidR="00801994" w:rsidRDefault="00801994" w:rsidP="00BC354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4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425C5EE" w14:textId="77777777" w:rsidR="00801994" w:rsidRDefault="00801994" w:rsidP="00BC354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714B3" w14:textId="77777777" w:rsidR="00801994" w:rsidRPr="00D74AAB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3</w:t>
            </w:r>
          </w:p>
        </w:tc>
      </w:tr>
      <w:tr w:rsidR="00801994" w14:paraId="271C2E0D" w14:textId="77777777" w:rsidTr="0060452B">
        <w:trPr>
          <w:trHeight w:val="144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DD05A" w14:textId="77777777" w:rsidR="00801994" w:rsidRPr="00D74AAB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 w:rsidRPr="00D74AAB">
              <w:rPr>
                <w:sz w:val="22"/>
                <w:szCs w:val="22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7AF0C39" w14:textId="77777777" w:rsidR="00801994" w:rsidRDefault="00801994" w:rsidP="00BC354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6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174C68B" w14:textId="77777777" w:rsidR="00801994" w:rsidRDefault="00801994" w:rsidP="00BC354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18230" w14:textId="77777777" w:rsidR="00801994" w:rsidRPr="00D74AAB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7</w:t>
            </w:r>
          </w:p>
        </w:tc>
      </w:tr>
      <w:tr w:rsidR="00801994" w14:paraId="351E8080" w14:textId="77777777" w:rsidTr="0060452B">
        <w:trPr>
          <w:trHeight w:val="144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F6E8D" w14:textId="77777777" w:rsidR="00801994" w:rsidRPr="00D74AAB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  <w:r w:rsidRPr="00D74AAB">
              <w:rPr>
                <w:sz w:val="22"/>
                <w:szCs w:val="22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3E12283" w14:textId="77777777" w:rsidR="00801994" w:rsidRDefault="00801994" w:rsidP="00BC354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.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EF5EF35" w14:textId="77777777" w:rsidR="00801994" w:rsidRDefault="00801994" w:rsidP="00BC354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68238" w14:textId="77777777" w:rsidR="00801994" w:rsidRPr="00D74AAB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2</w:t>
            </w:r>
          </w:p>
        </w:tc>
      </w:tr>
      <w:tr w:rsidR="00801994" w14:paraId="6E1F9F00" w14:textId="77777777" w:rsidTr="0060452B">
        <w:trPr>
          <w:trHeight w:val="144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48663" w14:textId="77777777" w:rsidR="00801994" w:rsidRPr="00D74AAB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  <w:r w:rsidRPr="00D74AAB">
              <w:rPr>
                <w:sz w:val="22"/>
                <w:szCs w:val="22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01486A3" w14:textId="77777777" w:rsidR="00801994" w:rsidRDefault="00801994" w:rsidP="00BC354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.8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E7E1306" w14:textId="77777777" w:rsidR="00801994" w:rsidRDefault="00801994" w:rsidP="00BC354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CB81B" w14:textId="77777777" w:rsidR="00801994" w:rsidRPr="00D74AAB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0</w:t>
            </w:r>
          </w:p>
        </w:tc>
      </w:tr>
      <w:tr w:rsidR="00801994" w14:paraId="04C3DB28" w14:textId="77777777" w:rsidTr="0060452B">
        <w:trPr>
          <w:trHeight w:val="144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3AFDF" w14:textId="77777777" w:rsidR="00801994" w:rsidRPr="00D74AAB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  <w:r w:rsidRPr="00D74AAB">
              <w:rPr>
                <w:sz w:val="22"/>
                <w:szCs w:val="22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A1ED501" w14:textId="77777777" w:rsidR="00801994" w:rsidRDefault="00801994" w:rsidP="00BC354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.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BDE5CC9" w14:textId="77777777" w:rsidR="00801994" w:rsidRDefault="00801994" w:rsidP="00BC354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A4131" w14:textId="77777777" w:rsidR="00801994" w:rsidRPr="00D74AAB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9</w:t>
            </w:r>
          </w:p>
        </w:tc>
      </w:tr>
      <w:tr w:rsidR="00801994" w14:paraId="64933814" w14:textId="77777777" w:rsidTr="0060452B">
        <w:trPr>
          <w:trHeight w:val="144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B45A6" w14:textId="77777777" w:rsidR="00801994" w:rsidRPr="00D74AAB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  <w:r w:rsidRPr="00D74AAB">
              <w:rPr>
                <w:sz w:val="22"/>
                <w:szCs w:val="22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36BF361" w14:textId="77777777" w:rsidR="00801994" w:rsidRDefault="00801994" w:rsidP="00BC354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.8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F64B6AB" w14:textId="77777777" w:rsidR="00801994" w:rsidRDefault="00801994" w:rsidP="00BC354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07D4A" w14:textId="77777777" w:rsidR="00801994" w:rsidRPr="00D74AAB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8</w:t>
            </w:r>
          </w:p>
        </w:tc>
      </w:tr>
      <w:tr w:rsidR="00801994" w14:paraId="290C8849" w14:textId="77777777" w:rsidTr="0060452B">
        <w:trPr>
          <w:trHeight w:val="144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B39F1" w14:textId="77777777" w:rsidR="00801994" w:rsidRPr="00D74AAB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D74AAB">
              <w:rPr>
                <w:sz w:val="22"/>
                <w:szCs w:val="22"/>
              </w:rPr>
              <w:t>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B4ADB38" w14:textId="77777777" w:rsidR="00801994" w:rsidRDefault="00801994" w:rsidP="00BC354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.7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1C8D92C" w14:textId="77777777" w:rsidR="00801994" w:rsidRDefault="00801994" w:rsidP="00BC354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0410E" w14:textId="77777777" w:rsidR="00801994" w:rsidRPr="00D74AAB" w:rsidRDefault="00801994" w:rsidP="0023177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2</w:t>
            </w:r>
          </w:p>
        </w:tc>
      </w:tr>
      <w:tr w:rsidR="00801994" w14:paraId="3F0696F5" w14:textId="77777777" w:rsidTr="0060452B">
        <w:trPr>
          <w:trHeight w:val="144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515F6" w14:textId="77777777" w:rsidR="00801994" w:rsidRPr="00D74AAB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9B8561B" w14:textId="77777777" w:rsidR="00801994" w:rsidRDefault="00801994" w:rsidP="00BC354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.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FCC3E8C" w14:textId="77777777" w:rsidR="00801994" w:rsidRDefault="00801994" w:rsidP="00BC354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85A8D" w14:textId="77777777" w:rsidR="00801994" w:rsidRPr="00D74AAB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97</w:t>
            </w:r>
          </w:p>
        </w:tc>
      </w:tr>
      <w:tr w:rsidR="00801994" w14:paraId="3D37A733" w14:textId="77777777" w:rsidTr="0060452B">
        <w:trPr>
          <w:trHeight w:val="144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A16A2" w14:textId="77777777" w:rsidR="00801994" w:rsidRPr="00D74AAB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  <w:r w:rsidRPr="00D74AAB">
              <w:rPr>
                <w:sz w:val="22"/>
                <w:szCs w:val="22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BA338B1" w14:textId="77777777" w:rsidR="00801994" w:rsidRDefault="00801994" w:rsidP="00BC354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6.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FC2B13F" w14:textId="77777777" w:rsidR="00801994" w:rsidRDefault="00801994" w:rsidP="00BC354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69AA6" w14:textId="77777777" w:rsidR="00801994" w:rsidRPr="00D74AAB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44</w:t>
            </w:r>
          </w:p>
        </w:tc>
      </w:tr>
      <w:tr w:rsidR="00801994" w14:paraId="281A3F6F" w14:textId="77777777" w:rsidTr="0060452B">
        <w:trPr>
          <w:trHeight w:val="144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621A7" w14:textId="77777777" w:rsidR="00801994" w:rsidRPr="00D74AAB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  <w:r w:rsidRPr="00D74AAB">
              <w:rPr>
                <w:sz w:val="22"/>
                <w:szCs w:val="22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B15BA24" w14:textId="77777777" w:rsidR="00801994" w:rsidRDefault="00801994" w:rsidP="00BC354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2.7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B92D2F1" w14:textId="77777777" w:rsidR="00801994" w:rsidRDefault="00801994" w:rsidP="00BC354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3358D" w14:textId="77777777" w:rsidR="00801994" w:rsidRPr="00D74AAB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04</w:t>
            </w:r>
          </w:p>
        </w:tc>
      </w:tr>
      <w:tr w:rsidR="00801994" w14:paraId="5E9B129B" w14:textId="77777777" w:rsidTr="0060452B">
        <w:trPr>
          <w:trHeight w:val="144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05DAB" w14:textId="77777777" w:rsidR="00801994" w:rsidRPr="00D74AAB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  <w:r w:rsidRPr="00D74AAB">
              <w:rPr>
                <w:sz w:val="22"/>
                <w:szCs w:val="22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3162284" w14:textId="77777777" w:rsidR="00801994" w:rsidRDefault="00801994" w:rsidP="00BC354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4.3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3370109" w14:textId="77777777" w:rsidR="00801994" w:rsidRDefault="00801994" w:rsidP="00BC354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FA35E" w14:textId="77777777" w:rsidR="00801994" w:rsidRPr="00D74AAB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79</w:t>
            </w:r>
          </w:p>
        </w:tc>
      </w:tr>
      <w:tr w:rsidR="00801994" w14:paraId="22362C91" w14:textId="77777777" w:rsidTr="0060452B">
        <w:trPr>
          <w:trHeight w:val="144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5ACC1" w14:textId="77777777" w:rsidR="00801994" w:rsidRPr="00D74AAB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  <w:r w:rsidRPr="00D74AAB">
              <w:rPr>
                <w:sz w:val="22"/>
                <w:szCs w:val="22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6617043" w14:textId="77777777" w:rsidR="00801994" w:rsidRDefault="00801994" w:rsidP="00BC354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3.0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31C6F76" w14:textId="77777777" w:rsidR="00801994" w:rsidRDefault="00801994" w:rsidP="00BC354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CF9C0" w14:textId="77777777" w:rsidR="00801994" w:rsidRPr="00D74AAB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19</w:t>
            </w:r>
          </w:p>
        </w:tc>
      </w:tr>
      <w:tr w:rsidR="00801994" w14:paraId="16018AF0" w14:textId="77777777" w:rsidTr="0060452B">
        <w:trPr>
          <w:trHeight w:val="144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88D25" w14:textId="77777777" w:rsidR="00801994" w:rsidRPr="00D74AAB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  <w:r w:rsidRPr="00D74AAB">
              <w:rPr>
                <w:sz w:val="22"/>
                <w:szCs w:val="22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72B8F72" w14:textId="77777777" w:rsidR="00801994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9.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D2ADB6F" w14:textId="77777777" w:rsidR="00801994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1150E" w14:textId="77777777" w:rsidR="00801994" w:rsidRPr="00D74AAB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94</w:t>
            </w:r>
          </w:p>
        </w:tc>
      </w:tr>
      <w:tr w:rsidR="00801994" w14:paraId="2D9A96B8" w14:textId="77777777" w:rsidTr="0060452B">
        <w:trPr>
          <w:trHeight w:val="144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BCC4A" w14:textId="77777777" w:rsidR="00801994" w:rsidRPr="00D74AAB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  <w:r w:rsidRPr="00D74AAB">
              <w:rPr>
                <w:sz w:val="22"/>
                <w:szCs w:val="22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5190814" w14:textId="77777777" w:rsidR="00801994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2.2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C57AEE5" w14:textId="77777777" w:rsidR="00801994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D79E8" w14:textId="77777777" w:rsidR="00801994" w:rsidRPr="00D74AAB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99</w:t>
            </w:r>
          </w:p>
        </w:tc>
      </w:tr>
      <w:tr w:rsidR="00801994" w14:paraId="0ABF7837" w14:textId="77777777" w:rsidTr="0060452B">
        <w:trPr>
          <w:trHeight w:val="144"/>
          <w:jc w:val="center"/>
        </w:trPr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94D7BA" w14:textId="77777777" w:rsidR="00801994" w:rsidRPr="00D74AAB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  <w:r w:rsidRPr="00D74AAB">
              <w:rPr>
                <w:sz w:val="22"/>
                <w:szCs w:val="22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4CDF7" w14:textId="77777777" w:rsidR="00801994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3.2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E5CF0" w14:textId="77777777" w:rsidR="00801994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4045B8" w14:textId="77777777" w:rsidR="00801994" w:rsidRPr="00D74AAB" w:rsidRDefault="00801994" w:rsidP="0060452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61</w:t>
            </w:r>
          </w:p>
        </w:tc>
      </w:tr>
    </w:tbl>
    <w:p w14:paraId="3363CF33" w14:textId="77777777" w:rsidR="00137AF1" w:rsidRDefault="00137AF1"/>
    <w:p w14:paraId="64753C42" w14:textId="00AC88C5" w:rsidR="00271A0B" w:rsidRDefault="00271A0B"/>
    <w:sectPr w:rsidR="00271A0B" w:rsidSect="001C043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A0B"/>
    <w:rsid w:val="00137AF1"/>
    <w:rsid w:val="001C0437"/>
    <w:rsid w:val="00231770"/>
    <w:rsid w:val="00271A0B"/>
    <w:rsid w:val="0046574A"/>
    <w:rsid w:val="005B14FD"/>
    <w:rsid w:val="005B163B"/>
    <w:rsid w:val="0060452B"/>
    <w:rsid w:val="006C3BB7"/>
    <w:rsid w:val="00801994"/>
    <w:rsid w:val="008D613E"/>
    <w:rsid w:val="00931CA7"/>
    <w:rsid w:val="009C5F59"/>
    <w:rsid w:val="00BF1A63"/>
    <w:rsid w:val="00D8315D"/>
    <w:rsid w:val="00E645EB"/>
    <w:rsid w:val="00F0315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BDE9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163B"/>
    <w:pPr>
      <w:keepNext/>
      <w:keepLines/>
      <w:spacing w:before="200" w:after="0" w:line="276" w:lineRule="auto"/>
      <w:outlineLvl w:val="1"/>
    </w:pPr>
    <w:rPr>
      <w:rFonts w:ascii="Times New Roman" w:eastAsiaTheme="majorEastAsia" w:hAnsi="Times New Roman" w:cstheme="majorBidi"/>
      <w:b/>
      <w:bCs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163B"/>
    <w:pPr>
      <w:keepNext/>
      <w:keepLines/>
      <w:spacing w:before="200" w:after="0" w:line="276" w:lineRule="auto"/>
      <w:outlineLvl w:val="2"/>
    </w:pPr>
    <w:rPr>
      <w:rFonts w:ascii="Times New Roman" w:eastAsiaTheme="majorEastAsia" w:hAnsi="Times New Roman" w:cstheme="majorBidi"/>
      <w:b/>
      <w:bCs/>
      <w:i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163B"/>
    <w:rPr>
      <w:rFonts w:ascii="Times New Roman" w:eastAsiaTheme="majorEastAsia" w:hAnsi="Times New Roman" w:cstheme="majorBidi"/>
      <w:b/>
      <w:bCs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B163B"/>
    <w:rPr>
      <w:rFonts w:ascii="Times New Roman" w:eastAsiaTheme="majorEastAsia" w:hAnsi="Times New Roman" w:cstheme="majorBidi"/>
      <w:b/>
      <w:bCs/>
      <w:i/>
      <w:szCs w:val="22"/>
      <w:lang w:eastAsia="en-US"/>
    </w:rPr>
  </w:style>
  <w:style w:type="table" w:styleId="TableGrid">
    <w:name w:val="Table Grid"/>
    <w:basedOn w:val="TableNormal"/>
    <w:uiPriority w:val="59"/>
    <w:rsid w:val="00231770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315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15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163B"/>
    <w:pPr>
      <w:keepNext/>
      <w:keepLines/>
      <w:spacing w:before="200" w:after="0" w:line="276" w:lineRule="auto"/>
      <w:outlineLvl w:val="1"/>
    </w:pPr>
    <w:rPr>
      <w:rFonts w:ascii="Times New Roman" w:eastAsiaTheme="majorEastAsia" w:hAnsi="Times New Roman" w:cstheme="majorBidi"/>
      <w:b/>
      <w:bCs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163B"/>
    <w:pPr>
      <w:keepNext/>
      <w:keepLines/>
      <w:spacing w:before="200" w:after="0" w:line="276" w:lineRule="auto"/>
      <w:outlineLvl w:val="2"/>
    </w:pPr>
    <w:rPr>
      <w:rFonts w:ascii="Times New Roman" w:eastAsiaTheme="majorEastAsia" w:hAnsi="Times New Roman" w:cstheme="majorBidi"/>
      <w:b/>
      <w:bCs/>
      <w:i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163B"/>
    <w:rPr>
      <w:rFonts w:ascii="Times New Roman" w:eastAsiaTheme="majorEastAsia" w:hAnsi="Times New Roman" w:cstheme="majorBidi"/>
      <w:b/>
      <w:bCs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B163B"/>
    <w:rPr>
      <w:rFonts w:ascii="Times New Roman" w:eastAsiaTheme="majorEastAsia" w:hAnsi="Times New Roman" w:cstheme="majorBidi"/>
      <w:b/>
      <w:bCs/>
      <w:i/>
      <w:szCs w:val="22"/>
      <w:lang w:eastAsia="en-US"/>
    </w:rPr>
  </w:style>
  <w:style w:type="table" w:styleId="TableGrid">
    <w:name w:val="Table Grid"/>
    <w:basedOn w:val="TableNormal"/>
    <w:uiPriority w:val="59"/>
    <w:rsid w:val="00231770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315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15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732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80</Characters>
  <Application>Microsoft Macintosh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</dc:creator>
  <cp:keywords/>
  <dc:description/>
  <cp:lastModifiedBy>Kathy</cp:lastModifiedBy>
  <cp:revision>6</cp:revision>
  <dcterms:created xsi:type="dcterms:W3CDTF">2017-03-27T16:54:00Z</dcterms:created>
  <dcterms:modified xsi:type="dcterms:W3CDTF">2017-06-03T16:18:00Z</dcterms:modified>
</cp:coreProperties>
</file>